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65B6B" w14:textId="29EDCFD6" w:rsidR="0034794F" w:rsidRPr="00E9689F" w:rsidRDefault="00EA6CD3" w:rsidP="0034794F">
      <w:pPr>
        <w:spacing w:line="240" w:lineRule="auto"/>
      </w:pPr>
      <w:r>
        <w:rPr>
          <w:rFonts w:cs="Helvetica"/>
          <w:b/>
          <w:sz w:val="20"/>
          <w:szCs w:val="20"/>
        </w:rPr>
        <w:t xml:space="preserve">Supplementary Table 4 </w:t>
      </w:r>
      <w:r w:rsidR="0034794F" w:rsidRPr="00E9689F">
        <w:rPr>
          <w:rFonts w:cs="Helvetica"/>
          <w:b/>
          <w:sz w:val="20"/>
          <w:szCs w:val="20"/>
        </w:rPr>
        <w:t>Multivariable analysis of DFS at 24 months in patients who received NACT</w:t>
      </w:r>
    </w:p>
    <w:tbl>
      <w:tblPr>
        <w:tblW w:w="69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1417"/>
        <w:gridCol w:w="1276"/>
      </w:tblGrid>
      <w:tr w:rsidR="0034794F" w:rsidRPr="00E9689F" w14:paraId="0BA639B2" w14:textId="77777777" w:rsidTr="00CB46F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FDF3F6" w14:textId="77777777" w:rsidR="0034794F" w:rsidRPr="00E9689F" w:rsidRDefault="0034794F" w:rsidP="00FC3353">
            <w:pPr>
              <w:spacing w:line="240" w:lineRule="auto"/>
              <w:rPr>
                <w:rFonts w:cs="Helvetica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84E0E9" w14:textId="77777777" w:rsidR="0034794F" w:rsidRPr="00E9689F" w:rsidRDefault="0034794F" w:rsidP="00FC3353">
            <w:pPr>
              <w:spacing w:line="240" w:lineRule="auto"/>
              <w:rPr>
                <w:rFonts w:cs="Helvetica"/>
                <w:b/>
                <w:bCs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B51B7E" w14:textId="77777777" w:rsidR="0034794F" w:rsidRPr="00E9689F" w:rsidRDefault="0034794F" w:rsidP="00FC3353">
            <w:pPr>
              <w:spacing w:line="240" w:lineRule="auto"/>
              <w:rPr>
                <w:rFonts w:cs="Helvetica"/>
                <w:b/>
                <w:bCs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b/>
                <w:sz w:val="20"/>
                <w:szCs w:val="20"/>
              </w:rPr>
              <w:t>HR</w:t>
            </w:r>
            <w:r w:rsidRPr="00E9689F">
              <w:rPr>
                <w:rFonts w:cs="Helvetica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EC8A3C" w14:textId="77777777" w:rsidR="0034794F" w:rsidRPr="00E9689F" w:rsidRDefault="0034794F" w:rsidP="00FC3353">
            <w:pPr>
              <w:spacing w:line="240" w:lineRule="auto"/>
              <w:rPr>
                <w:rFonts w:cs="Helvetica"/>
                <w:b/>
                <w:bCs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801B5A" w14:textId="77777777" w:rsidR="0034794F" w:rsidRPr="00E9689F" w:rsidRDefault="0034794F" w:rsidP="00FC3353">
            <w:pPr>
              <w:spacing w:line="240" w:lineRule="auto"/>
              <w:rPr>
                <w:rFonts w:cs="Helvetica"/>
                <w:b/>
                <w:bCs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95% CI</w:t>
            </w:r>
          </w:p>
        </w:tc>
      </w:tr>
      <w:tr w:rsidR="00E67E0A" w:rsidRPr="00E9689F" w14:paraId="1DA36B36" w14:textId="77777777" w:rsidTr="00CB46F8">
        <w:tc>
          <w:tcPr>
            <w:tcW w:w="2410" w:type="dxa"/>
            <w:tcBorders>
              <w:top w:val="single" w:sz="4" w:space="0" w:color="auto"/>
            </w:tcBorders>
          </w:tcPr>
          <w:p w14:paraId="33326F08" w14:textId="111EC994" w:rsidR="00E67E0A" w:rsidRPr="00E9689F" w:rsidRDefault="00E67E0A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Disease Free Surviv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DA45D3" w14:textId="77777777" w:rsidR="00E67E0A" w:rsidRPr="00E9689F" w:rsidRDefault="00E67E0A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B577CF" w14:textId="77777777" w:rsidR="00E67E0A" w:rsidRPr="00E9689F" w:rsidRDefault="00E67E0A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C216F8" w14:textId="77777777" w:rsidR="00E67E0A" w:rsidRPr="00E9689F" w:rsidRDefault="00E67E0A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F7E89C" w14:textId="77777777" w:rsidR="00E67E0A" w:rsidRPr="00E9689F" w:rsidRDefault="00E67E0A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</w:tr>
      <w:tr w:rsidR="0034794F" w:rsidRPr="00E9689F" w14:paraId="0506EF24" w14:textId="77777777" w:rsidTr="00CB46F8">
        <w:tc>
          <w:tcPr>
            <w:tcW w:w="2410" w:type="dxa"/>
            <w:tcBorders>
              <w:top w:val="single" w:sz="4" w:space="0" w:color="auto"/>
            </w:tcBorders>
          </w:tcPr>
          <w:p w14:paraId="2154B57C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Age at Diagnosis</w:t>
            </w:r>
          </w:p>
          <w:p w14:paraId="49C318BC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Tumou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Grade</w:t>
            </w:r>
          </w:p>
          <w:p w14:paraId="5C98B119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Platinum-based therapy</w:t>
            </w:r>
          </w:p>
          <w:p w14:paraId="68CEECE3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ypT</w:t>
            </w:r>
            <w:proofErr w:type="spellEnd"/>
          </w:p>
          <w:p w14:paraId="6562B460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yp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AEC701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153C11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1</w:t>
            </w:r>
          </w:p>
          <w:p w14:paraId="2BAE35B0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57</w:t>
            </w:r>
          </w:p>
          <w:p w14:paraId="554E6EC9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60</w:t>
            </w:r>
          </w:p>
          <w:p w14:paraId="3CFD0AA8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10</w:t>
            </w:r>
          </w:p>
          <w:p w14:paraId="528EAF9D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3.6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F3F90B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015</w:t>
            </w:r>
          </w:p>
          <w:p w14:paraId="18A60120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468</w:t>
            </w:r>
          </w:p>
          <w:p w14:paraId="3385F235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521</w:t>
            </w:r>
          </w:p>
          <w:p w14:paraId="34A99CF8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681</w:t>
            </w:r>
          </w:p>
          <w:p w14:paraId="69F79508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1D43EC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84-0.98</w:t>
            </w:r>
          </w:p>
          <w:p w14:paraId="2FC3A3C8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47-5.30</w:t>
            </w:r>
          </w:p>
          <w:p w14:paraId="7F6EEA79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12-2.88</w:t>
            </w:r>
          </w:p>
          <w:p w14:paraId="5D261459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71-1.71</w:t>
            </w:r>
          </w:p>
          <w:p w14:paraId="18E785DB" w14:textId="77777777" w:rsidR="0034794F" w:rsidRPr="00E9689F" w:rsidRDefault="0034794F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88-7.25</w:t>
            </w:r>
          </w:p>
        </w:tc>
      </w:tr>
    </w:tbl>
    <w:p w14:paraId="7610DD9D" w14:textId="4A731303" w:rsidR="0034794F" w:rsidRPr="00E9689F" w:rsidRDefault="0034794F" w:rsidP="0034794F">
      <w:pPr>
        <w:widowControl/>
        <w:autoSpaceDE/>
        <w:autoSpaceDN/>
        <w:adjustRightInd/>
        <w:spacing w:after="0" w:line="240" w:lineRule="auto"/>
        <w:contextualSpacing w:val="0"/>
        <w:jc w:val="left"/>
        <w:rPr>
          <w:sz w:val="20"/>
        </w:rPr>
      </w:pPr>
      <w:r w:rsidRPr="00E9689F">
        <w:rPr>
          <w:sz w:val="20"/>
        </w:rPr>
        <w:t>n= number of patients; HR Hazard Ratio</w:t>
      </w:r>
      <w:r w:rsidR="001E5087">
        <w:rPr>
          <w:sz w:val="20"/>
        </w:rPr>
        <w:t xml:space="preserve"> given for non-</w:t>
      </w:r>
      <w:proofErr w:type="spellStart"/>
      <w:r w:rsidR="001E5087">
        <w:rPr>
          <w:sz w:val="20"/>
        </w:rPr>
        <w:t>pCR</w:t>
      </w:r>
      <w:proofErr w:type="spellEnd"/>
      <w:r w:rsidR="001E5087">
        <w:rPr>
          <w:sz w:val="20"/>
        </w:rPr>
        <w:t xml:space="preserve"> with </w:t>
      </w:r>
      <w:proofErr w:type="spellStart"/>
      <w:r w:rsidR="001E5087">
        <w:rPr>
          <w:sz w:val="20"/>
        </w:rPr>
        <w:t>pCR</w:t>
      </w:r>
      <w:proofErr w:type="spellEnd"/>
      <w:r w:rsidR="001E5087">
        <w:rPr>
          <w:sz w:val="20"/>
        </w:rPr>
        <w:t xml:space="preserve"> as a baseline</w:t>
      </w:r>
      <w:r w:rsidR="00054009">
        <w:rPr>
          <w:sz w:val="20"/>
        </w:rPr>
        <w:t xml:space="preserve"> value</w:t>
      </w:r>
      <w:bookmarkStart w:id="0" w:name="_GoBack"/>
      <w:bookmarkEnd w:id="0"/>
      <w:r w:rsidRPr="00E9689F">
        <w:rPr>
          <w:sz w:val="20"/>
        </w:rPr>
        <w:t>; CI, Confidence Interval.</w:t>
      </w:r>
    </w:p>
    <w:p w14:paraId="0012D051" w14:textId="77777777" w:rsidR="0034794F" w:rsidRPr="00E9689F" w:rsidRDefault="0034794F" w:rsidP="0034794F">
      <w:pPr>
        <w:widowControl/>
        <w:autoSpaceDE/>
        <w:autoSpaceDN/>
        <w:adjustRightInd/>
        <w:spacing w:after="0" w:line="240" w:lineRule="auto"/>
        <w:contextualSpacing w:val="0"/>
        <w:jc w:val="left"/>
      </w:pPr>
      <w:proofErr w:type="gramStart"/>
      <w:r w:rsidRPr="00E9689F">
        <w:rPr>
          <w:sz w:val="20"/>
        </w:rPr>
        <w:t>a</w:t>
      </w:r>
      <w:proofErr w:type="gramEnd"/>
      <w:r w:rsidRPr="00E9689F">
        <w:rPr>
          <w:sz w:val="20"/>
        </w:rPr>
        <w:t>, Cox regression survival analysis</w:t>
      </w:r>
    </w:p>
    <w:p w14:paraId="6CCE65B3" w14:textId="77777777" w:rsidR="005D24F7" w:rsidRDefault="005D24F7"/>
    <w:sectPr w:rsidR="005D24F7" w:rsidSect="00CB4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161CC"/>
    <w:multiLevelType w:val="multilevel"/>
    <w:tmpl w:val="DC428E06"/>
    <w:numStyleLink w:val="PhDHeadings2"/>
  </w:abstractNum>
  <w:abstractNum w:abstractNumId="1" w15:restartNumberingAfterBreak="0">
    <w:nsid w:val="23715C6F"/>
    <w:multiLevelType w:val="multilevel"/>
    <w:tmpl w:val="DC428E06"/>
    <w:numStyleLink w:val="PhDHeadings2"/>
  </w:abstractNum>
  <w:abstractNum w:abstractNumId="2" w15:restartNumberingAfterBreak="0">
    <w:nsid w:val="31A95622"/>
    <w:multiLevelType w:val="multilevel"/>
    <w:tmpl w:val="8EB2E97A"/>
    <w:lvl w:ilvl="0">
      <w:start w:val="5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5.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5.1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60E0531"/>
    <w:multiLevelType w:val="multilevel"/>
    <w:tmpl w:val="46BA9974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.1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1.1.a"/>
      <w:lvlJc w:val="left"/>
      <w:pPr>
        <w:ind w:left="1224" w:hanging="122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4.%1.%2.a.i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abstractNum w:abstractNumId="4" w15:restartNumberingAfterBreak="0">
    <w:nsid w:val="37C66BF4"/>
    <w:multiLevelType w:val="multilevel"/>
    <w:tmpl w:val="B504D776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.1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1.1.a"/>
      <w:lvlJc w:val="left"/>
      <w:pPr>
        <w:ind w:left="1224" w:hanging="122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4.%1.%2.a.i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abstractNum w:abstractNumId="5" w15:restartNumberingAfterBreak="0">
    <w:nsid w:val="3CE83F4B"/>
    <w:multiLevelType w:val="multilevel"/>
    <w:tmpl w:val="DC428E06"/>
    <w:numStyleLink w:val="PhDHeadings2"/>
  </w:abstractNum>
  <w:abstractNum w:abstractNumId="6" w15:restartNumberingAfterBreak="0">
    <w:nsid w:val="446477B6"/>
    <w:multiLevelType w:val="multilevel"/>
    <w:tmpl w:val="DC428E06"/>
    <w:numStyleLink w:val="PhDHeadings2"/>
  </w:abstractNum>
  <w:abstractNum w:abstractNumId="7" w15:restartNumberingAfterBreak="0">
    <w:nsid w:val="683D46F0"/>
    <w:multiLevelType w:val="multilevel"/>
    <w:tmpl w:val="2708E8E2"/>
    <w:lvl w:ilvl="0">
      <w:start w:val="1"/>
      <w:numFmt w:val="decimal"/>
      <w:lvlText w:val="%1"/>
      <w:lvlJc w:val="left"/>
      <w:pPr>
        <w:ind w:left="580" w:hanging="5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6B5E4809"/>
    <w:multiLevelType w:val="multilevel"/>
    <w:tmpl w:val="DC428E06"/>
    <w:styleLink w:val="PhDHeadings2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1.%3.a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CE13A32"/>
    <w:multiLevelType w:val="multilevel"/>
    <w:tmpl w:val="4356AAF0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70F663BB"/>
    <w:multiLevelType w:val="multilevel"/>
    <w:tmpl w:val="0409001D"/>
    <w:styleLink w:val="PhDHeadings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7EEE35C3"/>
    <w:multiLevelType w:val="multilevel"/>
    <w:tmpl w:val="37B2356C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.1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1.1.a"/>
      <w:lvlJc w:val="left"/>
      <w:pPr>
        <w:ind w:left="1224" w:hanging="122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4.%1.%2.a.i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num w:numId="1">
    <w:abstractNumId w:val="3"/>
  </w:num>
  <w:num w:numId="2">
    <w:abstractNumId w:val="11"/>
  </w:num>
  <w:num w:numId="3">
    <w:abstractNumId w:val="4"/>
  </w:num>
  <w:num w:numId="4">
    <w:abstractNumId w:val="7"/>
  </w:num>
  <w:num w:numId="5">
    <w:abstractNumId w:val="9"/>
  </w:num>
  <w:num w:numId="6">
    <w:abstractNumId w:val="7"/>
  </w:num>
  <w:num w:numId="7">
    <w:abstractNumId w:val="10"/>
  </w:num>
  <w:num w:numId="8">
    <w:abstractNumId w:val="8"/>
  </w:num>
  <w:num w:numId="9">
    <w:abstractNumId w:val="0"/>
  </w:num>
  <w:num w:numId="10">
    <w:abstractNumId w:val="2"/>
  </w:num>
  <w:num w:numId="11">
    <w:abstractNumId w:val="5"/>
  </w:num>
  <w:num w:numId="12">
    <w:abstractNumId w:val="1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94F"/>
    <w:rsid w:val="00054009"/>
    <w:rsid w:val="0016532D"/>
    <w:rsid w:val="001E5087"/>
    <w:rsid w:val="002E65BF"/>
    <w:rsid w:val="0034794F"/>
    <w:rsid w:val="005A495F"/>
    <w:rsid w:val="005D24F7"/>
    <w:rsid w:val="00CB46F8"/>
    <w:rsid w:val="00E67E0A"/>
    <w:rsid w:val="00EA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CE52C9"/>
  <w14:defaultImageDpi w14:val="300"/>
  <w15:docId w15:val="{07A556DA-721A-498B-972A-6FACDA70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94F"/>
    <w:pPr>
      <w:widowControl w:val="0"/>
      <w:autoSpaceDE w:val="0"/>
      <w:autoSpaceDN w:val="0"/>
      <w:adjustRightInd w:val="0"/>
      <w:spacing w:after="120" w:line="360" w:lineRule="auto"/>
      <w:contextualSpacing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E65BF"/>
    <w:pPr>
      <w:keepNext/>
      <w:keepLines/>
      <w:widowControl/>
      <w:numPr>
        <w:numId w:val="13"/>
      </w:numPr>
      <w:autoSpaceDE/>
      <w:autoSpaceDN/>
      <w:adjustRightInd/>
      <w:spacing w:before="480" w:after="0" w:line="240" w:lineRule="auto"/>
      <w:contextualSpacing w:val="0"/>
      <w:jc w:val="left"/>
      <w:outlineLvl w:val="0"/>
    </w:pPr>
    <w:rPr>
      <w:rFonts w:ascii="Times" w:eastAsiaTheme="majorEastAsia" w:hAnsi="Times" w:cstheme="majorBidi"/>
      <w:b/>
      <w:bCs/>
      <w:sz w:val="28"/>
      <w:szCs w:val="32"/>
      <w:u w:val="single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E65BF"/>
    <w:pPr>
      <w:keepNext/>
      <w:keepLines/>
      <w:widowControl/>
      <w:autoSpaceDE/>
      <w:autoSpaceDN/>
      <w:adjustRightInd/>
      <w:spacing w:before="200" w:after="0"/>
      <w:ind w:left="720" w:hanging="360"/>
      <w:contextualSpacing w:val="0"/>
      <w:jc w:val="left"/>
      <w:outlineLvl w:val="1"/>
    </w:pPr>
    <w:rPr>
      <w:rFonts w:ascii="Times" w:eastAsiaTheme="majorEastAsia" w:hAnsi="Times" w:cstheme="majorBidi"/>
      <w:b/>
      <w:bCs/>
      <w:sz w:val="26"/>
      <w:szCs w:val="26"/>
      <w:u w:val="single"/>
      <w:lang w:val="en-GB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2E65BF"/>
    <w:pPr>
      <w:outlineLvl w:val="2"/>
    </w:pPr>
    <w:rPr>
      <w:b w:val="0"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5BF"/>
    <w:rPr>
      <w:rFonts w:ascii="Times" w:eastAsiaTheme="majorEastAsia" w:hAnsi="Times" w:cstheme="majorBidi"/>
      <w:b/>
      <w:b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E65BF"/>
    <w:rPr>
      <w:rFonts w:ascii="Times" w:eastAsiaTheme="majorEastAsia" w:hAnsi="Times" w:cstheme="majorBidi"/>
      <w:b/>
      <w:bCs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E65BF"/>
    <w:rPr>
      <w:rFonts w:ascii="Times" w:eastAsiaTheme="majorEastAsia" w:hAnsi="Times" w:cstheme="majorBidi"/>
      <w:i/>
      <w:iCs/>
      <w:sz w:val="26"/>
      <w:szCs w:val="26"/>
      <w:u w:val="single"/>
    </w:rPr>
  </w:style>
  <w:style w:type="numbering" w:customStyle="1" w:styleId="PhDHeadings">
    <w:name w:val="PhD Headings"/>
    <w:uiPriority w:val="99"/>
    <w:rsid w:val="002E65BF"/>
    <w:pPr>
      <w:numPr>
        <w:numId w:val="7"/>
      </w:numPr>
    </w:pPr>
  </w:style>
  <w:style w:type="numbering" w:customStyle="1" w:styleId="PhDHeadings2">
    <w:name w:val="PhD Headings.2"/>
    <w:uiPriority w:val="99"/>
    <w:rsid w:val="002E65BF"/>
    <w:pPr>
      <w:numPr>
        <w:numId w:val="8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65BF"/>
    <w:pPr>
      <w:widowControl/>
      <w:autoSpaceDE/>
      <w:autoSpaceDN/>
      <w:adjustRightInd/>
      <w:spacing w:after="0" w:line="240" w:lineRule="auto"/>
      <w:contextualSpacing w:val="0"/>
      <w:jc w:val="left"/>
    </w:pPr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5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Walsh</dc:creator>
  <cp:keywords/>
  <dc:description/>
  <cp:lastModifiedBy>Callagy, Grace</cp:lastModifiedBy>
  <cp:revision>6</cp:revision>
  <dcterms:created xsi:type="dcterms:W3CDTF">2017-11-17T16:04:00Z</dcterms:created>
  <dcterms:modified xsi:type="dcterms:W3CDTF">2018-05-22T14:05:00Z</dcterms:modified>
</cp:coreProperties>
</file>